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1695E" w14:textId="0B4D3FA1" w:rsidR="004A7DF8" w:rsidRDefault="00CD0BC1" w:rsidP="004A7DF8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rFonts w:asciiTheme="minorBidi" w:eastAsia="Cambria" w:hAnsiTheme="minorBidi"/>
          <w:b/>
          <w:color w:val="000000"/>
          <w:sz w:val="24"/>
          <w:szCs w:val="24"/>
          <w:lang w:val="en-US"/>
        </w:rPr>
      </w:pPr>
      <w:r>
        <w:rPr>
          <w:rFonts w:asciiTheme="minorBidi" w:eastAsia="Cambria" w:hAnsiTheme="minorBidi"/>
          <w:b/>
          <w:color w:val="000000"/>
          <w:sz w:val="24"/>
          <w:szCs w:val="24"/>
          <w:lang w:val="en-US"/>
        </w:rPr>
        <w:t>Motor scales before and after DBS surgery (stimulation ON)</w:t>
      </w:r>
    </w:p>
    <w:p w14:paraId="34AFA378" w14:textId="77777777" w:rsidR="00EC7E92" w:rsidRDefault="00C24601" w:rsidP="00EC7E92">
      <w:pPr>
        <w:spacing w:before="240"/>
        <w:rPr>
          <w:rFonts w:asciiTheme="minorBidi" w:hAnsiTheme="minorBidi"/>
          <w:i/>
          <w:iCs/>
          <w:lang w:val="en-US"/>
        </w:rPr>
      </w:pPr>
      <w:r>
        <w:rPr>
          <w:rFonts w:asciiTheme="minorBidi" w:hAnsiTheme="minorBidi"/>
          <w:lang w:val="en-US"/>
        </w:rPr>
        <w:t xml:space="preserve">Table 1: </w:t>
      </w:r>
      <w:r w:rsidR="00EC7E92">
        <w:rPr>
          <w:rFonts w:asciiTheme="minorBidi" w:hAnsiTheme="minorBidi"/>
          <w:lang w:val="en-US"/>
        </w:rPr>
        <w:t xml:space="preserve">UDRS before and after DBS surgery (stimulation ON). </w:t>
      </w:r>
      <w:r w:rsidR="00EC7E92" w:rsidRPr="00C24601">
        <w:rPr>
          <w:rFonts w:asciiTheme="minorBidi" w:hAnsiTheme="minorBidi"/>
          <w:i/>
          <w:iCs/>
          <w:lang w:val="en-US"/>
        </w:rPr>
        <w:t>https://www.movementdisorders.org/MDS/MDS-Rating-Scales/Unified-Dystonia-Rating-Scale-UDRS-.htm</w:t>
      </w:r>
    </w:p>
    <w:tbl>
      <w:tblPr>
        <w:tblStyle w:val="Tabellagriglia1chiara"/>
        <w:tblW w:w="5000" w:type="pct"/>
        <w:tblLook w:val="0480" w:firstRow="0" w:lastRow="0" w:firstColumn="1" w:lastColumn="0" w:noHBand="0" w:noVBand="1"/>
      </w:tblPr>
      <w:tblGrid>
        <w:gridCol w:w="3594"/>
        <w:gridCol w:w="974"/>
        <w:gridCol w:w="1483"/>
        <w:gridCol w:w="974"/>
        <w:gridCol w:w="974"/>
        <w:gridCol w:w="1483"/>
        <w:gridCol w:w="974"/>
      </w:tblGrid>
      <w:tr w:rsidR="00C27C98" w:rsidRPr="00740B3B" w14:paraId="40B84B3B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F805CF" w14:textId="05CC8829" w:rsidR="00C27C98" w:rsidRPr="00C24601" w:rsidRDefault="00C27C98" w:rsidP="00C27C98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164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64D54F" w14:textId="46071620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Before DBS surgery</w:t>
            </w:r>
          </w:p>
        </w:tc>
        <w:tc>
          <w:tcPr>
            <w:tcW w:w="164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A21ED" w14:textId="0A8C5797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After DBS surgery (stimulation ON)</w:t>
            </w:r>
          </w:p>
        </w:tc>
      </w:tr>
      <w:tr w:rsidR="00C27C98" w:rsidRPr="00C24601" w14:paraId="0FDC2B4B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92EE40" w14:textId="77777777" w:rsidR="00C27C98" w:rsidRPr="00C24601" w:rsidRDefault="00C27C98" w:rsidP="00C27C98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CACE83" w14:textId="7D82B2B2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Duration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615973" w14:textId="44151310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Motor Severity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14CCD" w14:textId="20BE0D76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7C98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Product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BF48B" w14:textId="49F8062E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Duration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414873" w14:textId="09F4A2AB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Motor Severity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51B7D" w14:textId="7370D3DB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7C98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Product</w:t>
            </w:r>
          </w:p>
        </w:tc>
      </w:tr>
      <w:tr w:rsidR="00C27C98" w:rsidRPr="00C24601" w14:paraId="23BCD7C8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758A55" w14:textId="6188767B" w:rsidR="00C27C98" w:rsidRPr="00C24601" w:rsidRDefault="00C27C98" w:rsidP="00C27C98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Eyes</w:t>
            </w:r>
            <w:r>
              <w:rPr>
                <w:rFonts w:asciiTheme="minorBidi" w:hAnsiTheme="minorBidi"/>
                <w:sz w:val="16"/>
                <w:szCs w:val="16"/>
                <w:lang w:val="en-US"/>
              </w:rPr>
              <w:t xml:space="preserve"> and upper face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488731" w14:textId="77777777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773200" w14:textId="77777777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6039E" w14:textId="4C987046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5812A" w14:textId="4030829A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90E04" w14:textId="7D45C06B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5B5630" w14:textId="5B901104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0</w:t>
            </w:r>
          </w:p>
        </w:tc>
      </w:tr>
      <w:tr w:rsidR="00C27C98" w:rsidRPr="00C24601" w14:paraId="481ECB3A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AED06D" w14:textId="4C6A3218" w:rsidR="00C27C98" w:rsidRPr="00C24601" w:rsidRDefault="00C27C98" w:rsidP="00C27C98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Lower face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EA4FD" w14:textId="54EEFC4A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3.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C4B04" w14:textId="266C5CE3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268868" w14:textId="3B9E0BD7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4BE136" w14:textId="5D10766B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3.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0BAFE2" w14:textId="31BBC467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72DB8" w14:textId="3C365899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3.5</w:t>
            </w:r>
          </w:p>
        </w:tc>
      </w:tr>
      <w:tr w:rsidR="00C27C98" w:rsidRPr="00C24601" w14:paraId="24E2D525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675A8B" w14:textId="2385E62C" w:rsidR="00C27C98" w:rsidRPr="00C24601" w:rsidRDefault="00C27C98" w:rsidP="00C27C98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Jaw and tongue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09649A" w14:textId="56518808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3.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656D8C" w14:textId="754C4B7C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8423E" w14:textId="072CEA6A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8208B6" w14:textId="6FF6C350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3.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94ECD6" w14:textId="55DBD1CD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4E827E" w14:textId="146B8F6B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3.5</w:t>
            </w:r>
          </w:p>
        </w:tc>
      </w:tr>
      <w:tr w:rsidR="00C27C98" w:rsidRPr="00C24601" w14:paraId="0E268EEF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17A2B1" w14:textId="37A116F8" w:rsidR="00C27C98" w:rsidRPr="00C24601" w:rsidRDefault="00C27C98" w:rsidP="00C27C98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C92741" w14:textId="0A32A2B2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F3E958" w14:textId="102C7D93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B8AD7" w14:textId="019ADCA4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1A4AF2" w14:textId="068EDCDD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BA1509" w14:textId="07C831E8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C5BC0E" w14:textId="7FC3A8C1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0</w:t>
            </w:r>
          </w:p>
        </w:tc>
      </w:tr>
      <w:tr w:rsidR="00C27C98" w:rsidRPr="00C24601" w14:paraId="261B3270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4619FF" w14:textId="7A25FF63" w:rsidR="00C27C98" w:rsidRPr="00C24601" w:rsidRDefault="00C27C98" w:rsidP="00C27C98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Neck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604E2A" w14:textId="2788EC59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3.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A364EA" w14:textId="6E8A4FB4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636609" w14:textId="400E4F04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4E3904" w14:textId="4F306B85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3.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EE2ED1" w14:textId="1332351A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6ABD1" w14:textId="101CC393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3.5</w:t>
            </w:r>
          </w:p>
        </w:tc>
      </w:tr>
      <w:tr w:rsidR="00C27C98" w:rsidRPr="00C24601" w14:paraId="0FACE1E3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6AC208" w14:textId="71B3C8C9" w:rsidR="00C27C98" w:rsidRPr="00C24601" w:rsidRDefault="00C27C98" w:rsidP="00C27C98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Shoulder and proximal arm (R and L)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A2BAD3" w14:textId="6E7D6723" w:rsidR="00C27C98" w:rsidRPr="00C24601" w:rsidRDefault="002D6DB0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3</w:t>
            </w:r>
            <w:r w:rsidR="00C27C98">
              <w:rPr>
                <w:rFonts w:asciiTheme="minorBidi" w:hAnsiTheme="minorBidi"/>
                <w:sz w:val="16"/>
                <w:szCs w:val="16"/>
                <w:lang w:val="en-US"/>
              </w:rPr>
              <w:t>.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5E554" w14:textId="38192070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9B9597" w14:textId="54C78B38" w:rsidR="00C27C98" w:rsidRPr="00C27C98" w:rsidRDefault="002D6DB0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C6A608" w14:textId="786F5DD7" w:rsidR="00C27C98" w:rsidRPr="00C27C98" w:rsidRDefault="002D6DB0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3</w:t>
            </w:r>
            <w:r w:rsidR="00C27C98">
              <w:rPr>
                <w:rFonts w:asciiTheme="minorBidi" w:hAnsiTheme="minorBidi"/>
                <w:sz w:val="16"/>
                <w:szCs w:val="16"/>
                <w:lang w:val="en-US"/>
              </w:rPr>
              <w:t>.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DC7B7D" w14:textId="7A8D59A2" w:rsidR="00C27C98" w:rsidRPr="00C24601" w:rsidRDefault="002D6DB0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7A4A8B" w14:textId="5A062FFF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3</w:t>
            </w:r>
            <w:r w:rsidR="002D6DB0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.5</w:t>
            </w:r>
          </w:p>
        </w:tc>
      </w:tr>
      <w:tr w:rsidR="00C27C98" w:rsidRPr="00C24601" w14:paraId="5182ED2E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6271F1" w14:textId="67D84D00" w:rsidR="00C27C98" w:rsidRPr="00C24601" w:rsidRDefault="00C27C98" w:rsidP="00C27C98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 xml:space="preserve">Distal arm and hand including elbow </w:t>
            </w:r>
            <w:r>
              <w:rPr>
                <w:rFonts w:asciiTheme="minorBidi" w:hAnsiTheme="minorBidi"/>
                <w:sz w:val="16"/>
                <w:szCs w:val="16"/>
                <w:lang w:val="en-US"/>
              </w:rPr>
              <w:br/>
              <w:t>(R and L)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BA1865" w14:textId="6A8B67F6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3.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46BF9F" w14:textId="1A79CDA3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3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3203F0" w14:textId="775A9018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10.5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CDEB79" w14:textId="2A7FDFDC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3.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CF6045" w14:textId="61E76D80" w:rsidR="00C27C98" w:rsidRPr="00C24601" w:rsidRDefault="002D6DB0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ACEC57" w14:textId="449BB275" w:rsidR="00C27C98" w:rsidRPr="00C27C98" w:rsidRDefault="002D6DB0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3</w:t>
            </w:r>
            <w:r w:rsidR="00C27C98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.5</w:t>
            </w:r>
          </w:p>
        </w:tc>
      </w:tr>
      <w:tr w:rsidR="00C27C98" w:rsidRPr="00C24601" w14:paraId="4B896F01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1E809" w14:textId="7215BA60" w:rsidR="00C27C98" w:rsidRPr="00C24601" w:rsidRDefault="00C27C98" w:rsidP="00C27C98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Pelvis and proximal leg (R and L)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BF7171" w14:textId="77777777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FE388" w14:textId="77777777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885F7" w14:textId="7BD72717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B818FD" w14:textId="0A443C05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A38DF4" w14:textId="20930170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89C700" w14:textId="346D377A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0</w:t>
            </w:r>
          </w:p>
        </w:tc>
      </w:tr>
      <w:tr w:rsidR="00C27C98" w:rsidRPr="00C24601" w14:paraId="5938C5FF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745838" w14:textId="1FBA653A" w:rsidR="00C27C98" w:rsidRPr="00C24601" w:rsidRDefault="00C27C98" w:rsidP="00C27C98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 xml:space="preserve">Distal leg and foot including knee </w:t>
            </w:r>
            <w:r>
              <w:rPr>
                <w:rFonts w:asciiTheme="minorBidi" w:hAnsiTheme="minorBidi"/>
                <w:sz w:val="16"/>
                <w:szCs w:val="16"/>
                <w:lang w:val="en-US"/>
              </w:rPr>
              <w:br/>
              <w:t>(R and L)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695AE5" w14:textId="0F75350B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  <w:r>
              <w:rPr>
                <w:rFonts w:asciiTheme="minorBidi" w:hAnsiTheme="minorBidi"/>
                <w:sz w:val="16"/>
                <w:szCs w:val="16"/>
                <w:lang w:val="en-US"/>
              </w:rPr>
              <w:t>.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D0FB74" w14:textId="77777777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4B5925" w14:textId="1034F5AC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7C98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.5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7CFA2" w14:textId="6587E512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  <w:r>
              <w:rPr>
                <w:rFonts w:asciiTheme="minorBidi" w:hAnsiTheme="minorBidi"/>
                <w:sz w:val="16"/>
                <w:szCs w:val="16"/>
                <w:lang w:val="en-US"/>
              </w:rPr>
              <w:t>.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D568F8" w14:textId="261BFA9A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28DA3E" w14:textId="61A54518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7C98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.5</w:t>
            </w:r>
          </w:p>
        </w:tc>
      </w:tr>
      <w:tr w:rsidR="00C27C98" w:rsidRPr="00C24601" w14:paraId="48F53395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002073" w14:textId="264EABFD" w:rsidR="00C27C98" w:rsidRDefault="00C27C98" w:rsidP="00C27C98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Trunk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E9C774" w14:textId="1E809468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95614A" w14:textId="45CA101B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C23DE8" w14:textId="73D8A9BB" w:rsidR="00C27C98" w:rsidRPr="00C27C98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7C98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CDC805" w14:textId="1C588476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F4062" w14:textId="0ADE5513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D5BDE7" w14:textId="0E7261D8" w:rsidR="00C27C98" w:rsidRPr="00C24601" w:rsidRDefault="00C27C98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7C98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0</w:t>
            </w:r>
          </w:p>
        </w:tc>
      </w:tr>
      <w:tr w:rsidR="00C27C98" w:rsidRPr="00C24601" w14:paraId="07383087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303892" w14:textId="01B125A8" w:rsidR="00C27C98" w:rsidRDefault="00C27C98" w:rsidP="00C27C98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64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645993" w14:textId="6F328E71" w:rsidR="00C27C98" w:rsidRPr="00C27C98" w:rsidRDefault="002D6DB0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40</w:t>
            </w:r>
          </w:p>
        </w:tc>
        <w:tc>
          <w:tcPr>
            <w:tcW w:w="164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C68DBC" w14:textId="55DDD18E" w:rsidR="00C27C98" w:rsidRPr="00C24601" w:rsidRDefault="002D6DB0" w:rsidP="00C27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19</w:t>
            </w:r>
          </w:p>
        </w:tc>
      </w:tr>
    </w:tbl>
    <w:p w14:paraId="5ABE9BD9" w14:textId="77777777" w:rsidR="002D6DB0" w:rsidRDefault="002D6DB0" w:rsidP="00C24601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rFonts w:asciiTheme="minorBidi" w:hAnsiTheme="minorBidi"/>
          <w:lang w:val="en-US"/>
        </w:rPr>
      </w:pPr>
    </w:p>
    <w:p w14:paraId="2998F3B7" w14:textId="77777777" w:rsidR="00EC7E92" w:rsidRDefault="002D6DB0" w:rsidP="00EC7E92">
      <w:pPr>
        <w:spacing w:before="240"/>
        <w:rPr>
          <w:rFonts w:asciiTheme="minorBidi" w:hAnsiTheme="minorBidi"/>
          <w:i/>
          <w:iCs/>
          <w:lang w:val="en-US"/>
        </w:rPr>
      </w:pPr>
      <w:r>
        <w:rPr>
          <w:rFonts w:asciiTheme="minorBidi" w:hAnsiTheme="minorBidi"/>
          <w:lang w:val="en-US"/>
        </w:rPr>
        <w:t xml:space="preserve">Table 2: </w:t>
      </w:r>
      <w:r w:rsidR="00EC7E92">
        <w:rPr>
          <w:rFonts w:asciiTheme="minorBidi" w:hAnsiTheme="minorBidi"/>
          <w:lang w:val="en-US"/>
        </w:rPr>
        <w:t xml:space="preserve">GDS before and after DBS surgery (stimulation ON). </w:t>
      </w:r>
      <w:r w:rsidR="00EC7E92" w:rsidRPr="002D6DB0">
        <w:rPr>
          <w:rFonts w:asciiTheme="minorBidi" w:hAnsiTheme="minorBidi"/>
          <w:i/>
          <w:iCs/>
          <w:lang w:val="en-US"/>
        </w:rPr>
        <w:t>https://www.movementdisorders.org/MDS/MDS-Rating-Scales/Global-Dystonia-Scale-GDS.htm</w:t>
      </w:r>
    </w:p>
    <w:tbl>
      <w:tblPr>
        <w:tblStyle w:val="Tabellagriglia1chiara"/>
        <w:tblW w:w="5000" w:type="pct"/>
        <w:tblLook w:val="0480" w:firstRow="0" w:lastRow="0" w:firstColumn="1" w:lastColumn="0" w:noHBand="0" w:noVBand="1"/>
      </w:tblPr>
      <w:tblGrid>
        <w:gridCol w:w="4241"/>
        <w:gridCol w:w="2332"/>
        <w:gridCol w:w="3883"/>
      </w:tblGrid>
      <w:tr w:rsidR="002D6DB0" w:rsidRPr="00740B3B" w14:paraId="7B30BFB4" w14:textId="15FD433E" w:rsidTr="00740B3B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C8C58" w14:textId="77777777" w:rsidR="002D6DB0" w:rsidRPr="00C24601" w:rsidRDefault="002D6DB0" w:rsidP="002D6DB0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49A22" w14:textId="6D064746" w:rsidR="002D6DB0" w:rsidRPr="00C24601" w:rsidRDefault="002D6DB0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Before DBS surgery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095034" w14:textId="2A86BE0C" w:rsidR="002D6DB0" w:rsidRPr="00C24601" w:rsidRDefault="002D6DB0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After DBS surgery (stimulation ON)</w:t>
            </w:r>
          </w:p>
        </w:tc>
      </w:tr>
      <w:tr w:rsidR="002D6DB0" w:rsidRPr="00C24601" w14:paraId="75BD9F81" w14:textId="4CAFD7B3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349179" w14:textId="77777777" w:rsidR="002D6DB0" w:rsidRPr="00C24601" w:rsidRDefault="002D6DB0" w:rsidP="002D6DB0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Eyes</w:t>
            </w:r>
            <w:r>
              <w:rPr>
                <w:rFonts w:asciiTheme="minorBidi" w:hAnsiTheme="minorBidi"/>
                <w:sz w:val="16"/>
                <w:szCs w:val="16"/>
                <w:lang w:val="en-US"/>
              </w:rPr>
              <w:t xml:space="preserve"> and upper face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</w:tcPr>
          <w:p w14:paraId="32F9E518" w14:textId="60F2511F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5C23B7">
              <w:rPr>
                <w:rFonts w:asciiTheme="minorBidi" w:hAnsiTheme="minorBidi"/>
                <w:sz w:val="16"/>
                <w:szCs w:val="16"/>
                <w:lang w:val="en-US"/>
              </w:rPr>
              <w:t>0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</w:tcPr>
          <w:p w14:paraId="10F2BBF5" w14:textId="4B1EEC1A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5C23B7">
              <w:rPr>
                <w:rFonts w:asciiTheme="minorBidi" w:hAnsiTheme="minorBidi"/>
                <w:sz w:val="16"/>
                <w:szCs w:val="16"/>
                <w:lang w:val="en-US"/>
              </w:rPr>
              <w:t>0</w:t>
            </w:r>
          </w:p>
        </w:tc>
      </w:tr>
      <w:tr w:rsidR="002D6DB0" w:rsidRPr="00C24601" w14:paraId="4F7566C1" w14:textId="4B2155E2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CFBD2" w14:textId="77777777" w:rsidR="002D6DB0" w:rsidRPr="00C24601" w:rsidRDefault="002D6DB0" w:rsidP="002D6DB0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Lower face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</w:tcPr>
          <w:p w14:paraId="3D1D1B5A" w14:textId="39612DC5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5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</w:tcPr>
          <w:p w14:paraId="58E89B90" w14:textId="03FB137C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</w:tr>
      <w:tr w:rsidR="002D6DB0" w:rsidRPr="00C24601" w14:paraId="5539B345" w14:textId="6EA4C2B2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3CE2E" w14:textId="77777777" w:rsidR="002D6DB0" w:rsidRPr="00C24601" w:rsidRDefault="002D6DB0" w:rsidP="002D6DB0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Jaw and tongue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</w:tcPr>
          <w:p w14:paraId="775A2BCE" w14:textId="3483C2E4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8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</w:tcPr>
          <w:p w14:paraId="41CE0945" w14:textId="503C1B05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</w:tr>
      <w:tr w:rsidR="002D6DB0" w:rsidRPr="00C24601" w14:paraId="75AEDFC0" w14:textId="18467768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9F41E0" w14:textId="77777777" w:rsidR="002D6DB0" w:rsidRPr="00C24601" w:rsidRDefault="002D6DB0" w:rsidP="002D6DB0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</w:tcPr>
          <w:p w14:paraId="57EE2B09" w14:textId="052D17EB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0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</w:tcPr>
          <w:p w14:paraId="625F945D" w14:textId="2DFB4493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0</w:t>
            </w:r>
          </w:p>
        </w:tc>
      </w:tr>
      <w:tr w:rsidR="002D6DB0" w:rsidRPr="00C24601" w14:paraId="0CD43E41" w14:textId="07CBADD9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CABD7D" w14:textId="77777777" w:rsidR="002D6DB0" w:rsidRPr="00C24601" w:rsidRDefault="002D6DB0" w:rsidP="002D6DB0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Neck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</w:tcPr>
          <w:p w14:paraId="02674CDF" w14:textId="1070CD65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6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</w:tcPr>
          <w:p w14:paraId="2BD90D30" w14:textId="425D101D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</w:tr>
      <w:tr w:rsidR="002D6DB0" w:rsidRPr="00C24601" w14:paraId="4C2EAD20" w14:textId="40DBBC7C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64EEEC" w14:textId="3C86B417" w:rsidR="002D6DB0" w:rsidRPr="00C24601" w:rsidRDefault="002D6DB0" w:rsidP="002D6DB0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R Shoulder and proximal arm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</w:tcPr>
          <w:p w14:paraId="2B3819DB" w14:textId="3D0CB588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</w:tcPr>
          <w:p w14:paraId="48DAB6EA" w14:textId="073FFE55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</w:tr>
      <w:tr w:rsidR="002D6DB0" w:rsidRPr="00C24601" w14:paraId="00843F05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36C22" w14:textId="096F7534" w:rsidR="002D6DB0" w:rsidRDefault="002D6DB0" w:rsidP="002D6DB0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L Shoulder and proximal arm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</w:tcPr>
          <w:p w14:paraId="46884CB0" w14:textId="78D60E14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0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</w:tcPr>
          <w:p w14:paraId="75F2D938" w14:textId="46E71EE9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0</w:t>
            </w:r>
          </w:p>
        </w:tc>
      </w:tr>
      <w:tr w:rsidR="002D6DB0" w:rsidRPr="00C24601" w14:paraId="66A6E0F2" w14:textId="09A80EFF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B472DA" w14:textId="1FF83A32" w:rsidR="002D6DB0" w:rsidRPr="00C24601" w:rsidRDefault="002D6DB0" w:rsidP="002D6DB0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R Distal arm and hand including elbow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</w:tcPr>
          <w:p w14:paraId="4193265E" w14:textId="7DCA7767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6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</w:tcPr>
          <w:p w14:paraId="0F53F3E7" w14:textId="3631701A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</w:tr>
      <w:tr w:rsidR="002D6DB0" w:rsidRPr="00C24601" w14:paraId="5CA9B774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76BBFA" w14:textId="564C3878" w:rsidR="002D6DB0" w:rsidRDefault="002D6DB0" w:rsidP="002D6DB0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L Distal arm and hand including elbow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</w:tcPr>
          <w:p w14:paraId="5E163FBC" w14:textId="1E5A6AE9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6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</w:tcPr>
          <w:p w14:paraId="1697E7F1" w14:textId="4A28C4D6" w:rsidR="002D6DB0" w:rsidRPr="005C23B7" w:rsidRDefault="005C23B7" w:rsidP="002D6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</w:tr>
      <w:tr w:rsidR="005C23B7" w:rsidRPr="00C24601" w14:paraId="36611C7F" w14:textId="22C09F4A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109642" w14:textId="5D696CCB" w:rsidR="005C23B7" w:rsidRPr="00C24601" w:rsidRDefault="005C23B7" w:rsidP="005C23B7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R Pelvis and proximal leg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</w:tcPr>
          <w:p w14:paraId="6B127B57" w14:textId="0BB53177" w:rsidR="005C23B7" w:rsidRPr="005C23B7" w:rsidRDefault="005C23B7" w:rsidP="005C2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0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</w:tcPr>
          <w:p w14:paraId="52ABA077" w14:textId="41376511" w:rsidR="005C23B7" w:rsidRPr="005C23B7" w:rsidRDefault="005C23B7" w:rsidP="005C2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0</w:t>
            </w:r>
          </w:p>
        </w:tc>
      </w:tr>
      <w:tr w:rsidR="005C23B7" w:rsidRPr="00C24601" w14:paraId="4BF668E8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D465CB" w14:textId="4736FA75" w:rsidR="005C23B7" w:rsidRDefault="005C23B7" w:rsidP="005C23B7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L Pelvis and proximal leg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</w:tcPr>
          <w:p w14:paraId="20520AF8" w14:textId="77088D33" w:rsidR="005C23B7" w:rsidRPr="005C23B7" w:rsidRDefault="005C23B7" w:rsidP="005C2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0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</w:tcPr>
          <w:p w14:paraId="067B86FE" w14:textId="1E1DC215" w:rsidR="005C23B7" w:rsidRPr="005C23B7" w:rsidRDefault="005C23B7" w:rsidP="005C2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0</w:t>
            </w:r>
          </w:p>
        </w:tc>
      </w:tr>
      <w:tr w:rsidR="005C23B7" w:rsidRPr="00C24601" w14:paraId="784BEAAC" w14:textId="1D37D31E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8F08A8" w14:textId="33D6B5D4" w:rsidR="005C23B7" w:rsidRPr="00C24601" w:rsidRDefault="005C23B7" w:rsidP="005C23B7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 xml:space="preserve">R Distal leg and foot including knee 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</w:tcPr>
          <w:p w14:paraId="4BAD75EE" w14:textId="3F6D209D" w:rsidR="005C23B7" w:rsidRPr="005C23B7" w:rsidRDefault="005C23B7" w:rsidP="005C2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0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</w:tcPr>
          <w:p w14:paraId="01AAF03B" w14:textId="5888EC0B" w:rsidR="005C23B7" w:rsidRPr="005C23B7" w:rsidRDefault="005C23B7" w:rsidP="005C2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0</w:t>
            </w:r>
          </w:p>
        </w:tc>
      </w:tr>
      <w:tr w:rsidR="005C23B7" w:rsidRPr="00C24601" w14:paraId="0B724A61" w14:textId="77777777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F263C9" w14:textId="4C501E46" w:rsidR="005C23B7" w:rsidRDefault="005C23B7" w:rsidP="005C23B7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L Distal leg and foot including knee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</w:tcPr>
          <w:p w14:paraId="26EAD33D" w14:textId="21CF25D7" w:rsidR="005C23B7" w:rsidRPr="005C23B7" w:rsidRDefault="005C23B7" w:rsidP="005C2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</w:tcPr>
          <w:p w14:paraId="19B68E00" w14:textId="3B32F764" w:rsidR="005C23B7" w:rsidRPr="005C23B7" w:rsidRDefault="005C23B7" w:rsidP="005C2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</w:tr>
      <w:tr w:rsidR="005C23B7" w14:paraId="4CC7933C" w14:textId="15CEC21B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76B9EE" w14:textId="77777777" w:rsidR="005C23B7" w:rsidRDefault="005C23B7" w:rsidP="005C23B7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Trunk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</w:tcPr>
          <w:p w14:paraId="74B70E95" w14:textId="2D498B10" w:rsidR="005C23B7" w:rsidRPr="005C23B7" w:rsidRDefault="005C23B7" w:rsidP="005C2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0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</w:tcPr>
          <w:p w14:paraId="37F941E7" w14:textId="7968AACB" w:rsidR="005C23B7" w:rsidRPr="005C23B7" w:rsidRDefault="005C23B7" w:rsidP="005C2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0</w:t>
            </w:r>
          </w:p>
        </w:tc>
      </w:tr>
      <w:tr w:rsidR="005C23B7" w14:paraId="002BC2E1" w14:textId="70621F52" w:rsidTr="00740B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85258" w14:textId="77777777" w:rsidR="005C23B7" w:rsidRDefault="005C23B7" w:rsidP="005C23B7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</w:tcPr>
          <w:p w14:paraId="6E29CB36" w14:textId="3889D181" w:rsidR="005C23B7" w:rsidRPr="005C23B7" w:rsidRDefault="005C23B7" w:rsidP="005C2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5C23B7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35</w:t>
            </w:r>
          </w:p>
        </w:tc>
        <w:tc>
          <w:tcPr>
            <w:tcW w:w="1857" w:type="pct"/>
            <w:tcBorders>
              <w:left w:val="single" w:sz="4" w:space="0" w:color="auto"/>
              <w:right w:val="single" w:sz="4" w:space="0" w:color="auto"/>
            </w:tcBorders>
          </w:tcPr>
          <w:p w14:paraId="7F5875E9" w14:textId="05FD183E" w:rsidR="005C23B7" w:rsidRPr="005C23B7" w:rsidRDefault="005C23B7" w:rsidP="005C2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5C23B7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13</w:t>
            </w:r>
          </w:p>
        </w:tc>
      </w:tr>
    </w:tbl>
    <w:p w14:paraId="09DD6186" w14:textId="77777777" w:rsidR="002D6DB0" w:rsidRDefault="002D6DB0" w:rsidP="00C24601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rFonts w:asciiTheme="minorBidi" w:hAnsiTheme="minorBidi"/>
          <w:lang w:val="en-US"/>
        </w:rPr>
      </w:pPr>
    </w:p>
    <w:p w14:paraId="6AF9772F" w14:textId="43DF05BF" w:rsidR="00EC7E92" w:rsidRPr="00EC7E92" w:rsidRDefault="00C24601" w:rsidP="00EC7E92">
      <w:pPr>
        <w:spacing w:before="240"/>
        <w:rPr>
          <w:rFonts w:asciiTheme="minorBidi" w:hAnsiTheme="minorBidi"/>
          <w:lang w:val="en-US"/>
        </w:rPr>
      </w:pPr>
      <w:r>
        <w:rPr>
          <w:rFonts w:asciiTheme="minorBidi" w:hAnsiTheme="minorBidi"/>
          <w:lang w:val="en-US"/>
        </w:rPr>
        <w:t xml:space="preserve">Table 3: </w:t>
      </w:r>
      <w:r w:rsidR="00EC7E92">
        <w:rPr>
          <w:rFonts w:asciiTheme="minorBidi" w:hAnsiTheme="minorBidi"/>
          <w:lang w:val="en-US"/>
        </w:rPr>
        <w:t xml:space="preserve">BFMMS before and after DBS surgery (stimulation ON). </w:t>
      </w:r>
      <w:r w:rsidR="00EC7E92">
        <w:rPr>
          <w:rFonts w:asciiTheme="minorBidi" w:hAnsiTheme="minorBidi"/>
          <w:lang w:val="en-US"/>
        </w:rPr>
        <w:br/>
      </w:r>
      <w:r w:rsidR="00EC7E92" w:rsidRPr="00143B14">
        <w:rPr>
          <w:rFonts w:asciiTheme="minorBidi" w:hAnsiTheme="minorBidi"/>
          <w:i/>
          <w:iCs/>
          <w:lang w:val="en-US"/>
        </w:rPr>
        <w:t xml:space="preserve">Burke RE, Fahn S, Marsden CD, Bressman SB, Moskowitz C, Friedman J. Validity and reliability of a rating scale for the primary torsion </w:t>
      </w:r>
      <w:proofErr w:type="spellStart"/>
      <w:r w:rsidR="00EC7E92" w:rsidRPr="00143B14">
        <w:rPr>
          <w:rFonts w:asciiTheme="minorBidi" w:hAnsiTheme="minorBidi"/>
          <w:i/>
          <w:iCs/>
          <w:lang w:val="en-US"/>
        </w:rPr>
        <w:t>dystonias</w:t>
      </w:r>
      <w:proofErr w:type="spellEnd"/>
      <w:r w:rsidR="00EC7E92" w:rsidRPr="00143B14">
        <w:rPr>
          <w:rFonts w:asciiTheme="minorBidi" w:hAnsiTheme="minorBidi"/>
          <w:i/>
          <w:iCs/>
          <w:lang w:val="en-US"/>
        </w:rPr>
        <w:t xml:space="preserve">. Neurology. 1985 Jan;35(1):73-7. </w:t>
      </w:r>
      <w:proofErr w:type="spellStart"/>
      <w:r w:rsidR="00EC7E92" w:rsidRPr="00143B14">
        <w:rPr>
          <w:rFonts w:asciiTheme="minorBidi" w:hAnsiTheme="minorBidi"/>
          <w:i/>
          <w:iCs/>
          <w:lang w:val="en-US"/>
        </w:rPr>
        <w:t>doi</w:t>
      </w:r>
      <w:proofErr w:type="spellEnd"/>
      <w:r w:rsidR="00EC7E92" w:rsidRPr="00143B14">
        <w:rPr>
          <w:rFonts w:asciiTheme="minorBidi" w:hAnsiTheme="minorBidi"/>
          <w:i/>
          <w:iCs/>
          <w:lang w:val="en-US"/>
        </w:rPr>
        <w:t>: 10.1212/wnl.35.1.73. PMID: 3966004.</w:t>
      </w:r>
    </w:p>
    <w:tbl>
      <w:tblPr>
        <w:tblStyle w:val="Tabellagriglia1chiara"/>
        <w:tblW w:w="5000" w:type="pct"/>
        <w:tblLook w:val="0480" w:firstRow="0" w:lastRow="0" w:firstColumn="1" w:lastColumn="0" w:noHBand="0" w:noVBand="1"/>
      </w:tblPr>
      <w:tblGrid>
        <w:gridCol w:w="1980"/>
        <w:gridCol w:w="1412"/>
        <w:gridCol w:w="1282"/>
        <w:gridCol w:w="719"/>
        <w:gridCol w:w="826"/>
        <w:gridCol w:w="1412"/>
        <w:gridCol w:w="1282"/>
        <w:gridCol w:w="719"/>
        <w:gridCol w:w="824"/>
      </w:tblGrid>
      <w:tr w:rsidR="00C24601" w:rsidRPr="00740B3B" w14:paraId="5ADD09BB" w14:textId="231C0302" w:rsidTr="00C246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8BAE30" w14:textId="35E02C5F" w:rsidR="00C24601" w:rsidRPr="00C24601" w:rsidRDefault="00C24601" w:rsidP="00143B14">
            <w:pPr>
              <w:jc w:val="center"/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2027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B170AE" w14:textId="637FF985" w:rsidR="00C24601" w:rsidRPr="00C24601" w:rsidRDefault="00C24601" w:rsidP="0014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Before DBS surgery</w:t>
            </w:r>
          </w:p>
        </w:tc>
        <w:tc>
          <w:tcPr>
            <w:tcW w:w="2026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06E846" w14:textId="31865098" w:rsidR="00C24601" w:rsidRPr="00C24601" w:rsidRDefault="00C24601" w:rsidP="0014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After DBS surgery (stimulation ON)</w:t>
            </w:r>
          </w:p>
        </w:tc>
      </w:tr>
      <w:tr w:rsidR="00C24601" w:rsidRPr="00C24601" w14:paraId="40DD3543" w14:textId="5A56284D" w:rsidTr="00C246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CB3029" w14:textId="29098FA3" w:rsidR="00C24601" w:rsidRPr="00C24601" w:rsidRDefault="00C24601" w:rsidP="00143B14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0379DF" w14:textId="5593ADC7" w:rsidR="00C24601" w:rsidRPr="00C24601" w:rsidRDefault="00C24601" w:rsidP="0014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Provoking Factor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5B239" w14:textId="1C2479F3" w:rsidR="00C24601" w:rsidRPr="00C24601" w:rsidRDefault="00C24601" w:rsidP="0014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Severity Factor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EBE18" w14:textId="6E8CACFA" w:rsidR="00C24601" w:rsidRPr="00C24601" w:rsidRDefault="00C24601" w:rsidP="0014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Weight</w:t>
            </w:r>
          </w:p>
        </w:tc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CC541F" w14:textId="39F008D6" w:rsidR="00C24601" w:rsidRPr="00C24601" w:rsidRDefault="00C24601" w:rsidP="0014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Product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8014C6" w14:textId="09A3B21D" w:rsidR="00C24601" w:rsidRPr="00C24601" w:rsidRDefault="00C24601" w:rsidP="0014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Provoking Factor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632DA" w14:textId="67F4CA8A" w:rsidR="00C24601" w:rsidRPr="00C24601" w:rsidRDefault="00C24601" w:rsidP="0014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Severity Factor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E91527" w14:textId="350AFF54" w:rsidR="00C24601" w:rsidRPr="00C24601" w:rsidRDefault="00C24601" w:rsidP="0014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Weight</w:t>
            </w:r>
          </w:p>
        </w:tc>
        <w:tc>
          <w:tcPr>
            <w:tcW w:w="3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4CD5F4" w14:textId="01F20246" w:rsidR="00C24601" w:rsidRPr="00C24601" w:rsidRDefault="00C24601" w:rsidP="0014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Product</w:t>
            </w:r>
          </w:p>
        </w:tc>
      </w:tr>
      <w:tr w:rsidR="00C24601" w:rsidRPr="00C24601" w14:paraId="4B72D26F" w14:textId="74B3478A" w:rsidTr="00C246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5118BF" w14:textId="00988AF0" w:rsidR="00C24601" w:rsidRPr="00C24601" w:rsidRDefault="00C24601" w:rsidP="00CD376D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Eyes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A70A24" w14:textId="2389E84F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B6C01D" w14:textId="7CA1E32E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55246" w14:textId="69955CA9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452A50" w14:textId="131438B5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33A65E" w14:textId="10E08F59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9658C4" w14:textId="11E7FAF0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AC775" w14:textId="0B92861C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3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1D7FEE" w14:textId="0F2F8723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0</w:t>
            </w:r>
          </w:p>
        </w:tc>
      </w:tr>
      <w:tr w:rsidR="00C24601" w:rsidRPr="00C24601" w14:paraId="5EEF3C57" w14:textId="6A32772E" w:rsidTr="00C246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FFBAC7" w14:textId="510BBE85" w:rsidR="00C24601" w:rsidRPr="00C24601" w:rsidRDefault="00C24601" w:rsidP="00CD376D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Mouth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D1E97" w14:textId="09D038F2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4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4F6ADF" w14:textId="14255071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3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C3B89D" w14:textId="2E864B78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0.5</w:t>
            </w:r>
          </w:p>
        </w:tc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DF4EE7" w14:textId="710A025F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8E4371" w14:textId="4A04B77E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4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BE08CF" w14:textId="12F87A75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0B84B8" w14:textId="207E7BFC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0.5</w:t>
            </w:r>
          </w:p>
        </w:tc>
        <w:tc>
          <w:tcPr>
            <w:tcW w:w="394" w:type="pct"/>
            <w:tcBorders>
              <w:right w:val="single" w:sz="4" w:space="0" w:color="auto"/>
            </w:tcBorders>
            <w:vAlign w:val="center"/>
          </w:tcPr>
          <w:p w14:paraId="69926E46" w14:textId="4EF3C2EB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4</w:t>
            </w:r>
          </w:p>
        </w:tc>
      </w:tr>
      <w:tr w:rsidR="00C24601" w:rsidRPr="00C24601" w14:paraId="5CC5EF6C" w14:textId="4CB73F7D" w:rsidTr="00C246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AC9F9" w14:textId="62E57F36" w:rsidR="00C24601" w:rsidRPr="00C24601" w:rsidRDefault="00C24601" w:rsidP="00CD376D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Speech and swallowing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30C4E" w14:textId="3E29201F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4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50A09B" w14:textId="1A5E603F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4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2E3965" w14:textId="319F1A65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0F28C" w14:textId="468FB393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5C9E6C" w14:textId="01C249AF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36810F" w14:textId="57F9C4B9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01DE9C" w14:textId="392DB5DE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3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8A2C23" w14:textId="32E8AEFB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4</w:t>
            </w:r>
          </w:p>
        </w:tc>
      </w:tr>
      <w:tr w:rsidR="00C24601" w:rsidRPr="00C24601" w14:paraId="564CE828" w14:textId="2C19A089" w:rsidTr="00C246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ED987" w14:textId="1D40B0C8" w:rsidR="00C24601" w:rsidRPr="00C24601" w:rsidRDefault="00C24601" w:rsidP="00CD376D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Neck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6BDAFA" w14:textId="47FC1508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4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B044A1" w14:textId="2CBFA01C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3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45C0FD" w14:textId="45D4D36D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0.5</w:t>
            </w:r>
          </w:p>
        </w:tc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E69D31" w14:textId="10BFE3A1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095DFD" w14:textId="7E43B056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4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676F9A" w14:textId="52DBE3B0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3145BB" w14:textId="37694CDE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0.5</w:t>
            </w:r>
          </w:p>
        </w:tc>
        <w:tc>
          <w:tcPr>
            <w:tcW w:w="3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44F7CF" w14:textId="1080ACE9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4</w:t>
            </w:r>
          </w:p>
        </w:tc>
      </w:tr>
      <w:tr w:rsidR="00C24601" w:rsidRPr="00C24601" w14:paraId="238C1996" w14:textId="53FD8575" w:rsidTr="00C246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731C79" w14:textId="1BBD6792" w:rsidR="00C24601" w:rsidRPr="00C24601" w:rsidRDefault="00C24601" w:rsidP="00CD376D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R Arm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1834E8" w14:textId="297D7A89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82597F" w14:textId="031DCE3C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3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B00632" w14:textId="4DD2B017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BE0041" w14:textId="7D76CA2D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A9AAE" w14:textId="46A9F8BF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D0258" w14:textId="453E1B38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8FAA7B" w14:textId="1F12E1FB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3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56CF43" w14:textId="0923826A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4</w:t>
            </w:r>
          </w:p>
        </w:tc>
      </w:tr>
      <w:tr w:rsidR="00C24601" w:rsidRPr="00C24601" w14:paraId="7584E00F" w14:textId="51FEF0D8" w:rsidTr="00C246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BE4E5B" w14:textId="782395B9" w:rsidR="00C24601" w:rsidRPr="00C24601" w:rsidRDefault="00C24601" w:rsidP="00CD376D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L Arm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D0E21C" w14:textId="5137275E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7F18F8" w14:textId="2F2A016F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3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EDE943" w14:textId="26BA366D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E068E1" w14:textId="1C792DFF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1AA342" w14:textId="2A034C26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5CE60" w14:textId="7313D3E0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FB29F2" w14:textId="4D6B2253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3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69B43B" w14:textId="4F081638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4</w:t>
            </w:r>
          </w:p>
        </w:tc>
      </w:tr>
      <w:tr w:rsidR="00C24601" w:rsidRPr="00C24601" w14:paraId="34AB61BB" w14:textId="5A7821A0" w:rsidTr="00C246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9493AB" w14:textId="65CBBE31" w:rsidR="00C24601" w:rsidRPr="00C24601" w:rsidRDefault="00C24601" w:rsidP="00CD376D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Trunk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F1B01C" w14:textId="0B740CEA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3F79BF" w14:textId="32AA79CA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2E7B90" w14:textId="4637D20A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D225D3" w14:textId="17C7DADB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4721B9" w14:textId="75250549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58AF4" w14:textId="2848B4B0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1076D4" w14:textId="08487E76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3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586733" w14:textId="60282305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0</w:t>
            </w:r>
          </w:p>
        </w:tc>
      </w:tr>
      <w:tr w:rsidR="00C24601" w:rsidRPr="00C24601" w14:paraId="39031F7E" w14:textId="4AD7B442" w:rsidTr="00C246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D11E0C" w14:textId="49B60FA6" w:rsidR="00C24601" w:rsidRPr="00C24601" w:rsidRDefault="00C24601" w:rsidP="00CD376D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R Leg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7A8767" w14:textId="396CF0D5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A95A7A" w14:textId="235FE1E3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00CEEA" w14:textId="5E07B60D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8A0268" w14:textId="129DD2DE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0EC39F" w14:textId="7ED472D2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371B7" w14:textId="3745D3BB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DE7A34" w14:textId="0CD88713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3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84DF97" w14:textId="69C2AB15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0</w:t>
            </w:r>
          </w:p>
        </w:tc>
      </w:tr>
      <w:tr w:rsidR="00C24601" w:rsidRPr="00C24601" w14:paraId="53DAD2FA" w14:textId="22B4557A" w:rsidTr="00C246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DBEF54" w14:textId="61CCFAD3" w:rsidR="00C24601" w:rsidRPr="00C24601" w:rsidRDefault="00C24601" w:rsidP="00CD376D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L Leg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93917" w14:textId="4BAF4CD7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3AA771" w14:textId="1F23BBCF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65612" w14:textId="0E1958F8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9FB52" w14:textId="38E8B6A9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90B6F9" w14:textId="6C2A33E5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61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83E67" w14:textId="2A15CE48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0EEE5B" w14:textId="21975DD3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3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BB8AA" w14:textId="46F72DEF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C24601" w:rsidRPr="00C24601" w14:paraId="290F3133" w14:textId="60561E1E" w:rsidTr="00C246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CAA53" w14:textId="6A745913" w:rsidR="00C24601" w:rsidRPr="00C24601" w:rsidRDefault="00C24601" w:rsidP="00CD376D">
            <w:pPr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C24601">
              <w:rPr>
                <w:rFonts w:asciiTheme="minorBidi" w:hAnsiTheme="minorBidi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027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C7D70F" w14:textId="2B7C1C82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41</w:t>
            </w:r>
          </w:p>
        </w:tc>
        <w:tc>
          <w:tcPr>
            <w:tcW w:w="2026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B0C4FA" w14:textId="6AD802DD" w:rsidR="00C24601" w:rsidRPr="00C24601" w:rsidRDefault="00C24601" w:rsidP="00CD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21</w:t>
            </w:r>
          </w:p>
        </w:tc>
      </w:tr>
    </w:tbl>
    <w:p w14:paraId="2C629C70" w14:textId="77777777" w:rsidR="00C24601" w:rsidRPr="004A7DF8" w:rsidRDefault="00C24601" w:rsidP="00143B14">
      <w:pPr>
        <w:spacing w:before="240"/>
        <w:jc w:val="both"/>
        <w:rPr>
          <w:rFonts w:asciiTheme="minorBidi" w:hAnsiTheme="minorBidi"/>
          <w:lang w:val="en-US"/>
        </w:rPr>
      </w:pPr>
    </w:p>
    <w:sectPr w:rsidR="00C24601" w:rsidRPr="004A7DF8" w:rsidSect="0065751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DC4564" w14:textId="77777777" w:rsidR="00971F81" w:rsidRDefault="00971F81" w:rsidP="00657519">
      <w:pPr>
        <w:spacing w:after="0" w:line="240" w:lineRule="auto"/>
      </w:pPr>
      <w:r>
        <w:separator/>
      </w:r>
    </w:p>
  </w:endnote>
  <w:endnote w:type="continuationSeparator" w:id="0">
    <w:p w14:paraId="555C98EA" w14:textId="77777777" w:rsidR="00971F81" w:rsidRDefault="00971F81" w:rsidP="00657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0AEB7" w14:textId="77777777" w:rsidR="00971F81" w:rsidRDefault="00971F81" w:rsidP="00657519">
      <w:pPr>
        <w:spacing w:after="0" w:line="240" w:lineRule="auto"/>
      </w:pPr>
      <w:r>
        <w:separator/>
      </w:r>
    </w:p>
  </w:footnote>
  <w:footnote w:type="continuationSeparator" w:id="0">
    <w:p w14:paraId="690CB57C" w14:textId="77777777" w:rsidR="00971F81" w:rsidRDefault="00971F81" w:rsidP="006575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EC7BA9"/>
    <w:multiLevelType w:val="multilevel"/>
    <w:tmpl w:val="94A056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965043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44B"/>
    <w:rsid w:val="000215D7"/>
    <w:rsid w:val="00033868"/>
    <w:rsid w:val="000361B1"/>
    <w:rsid w:val="00044268"/>
    <w:rsid w:val="00045828"/>
    <w:rsid w:val="000A2B04"/>
    <w:rsid w:val="000B20A2"/>
    <w:rsid w:val="00143B14"/>
    <w:rsid w:val="00176B4B"/>
    <w:rsid w:val="001A19A4"/>
    <w:rsid w:val="001D114F"/>
    <w:rsid w:val="001E1C72"/>
    <w:rsid w:val="00202123"/>
    <w:rsid w:val="002128E6"/>
    <w:rsid w:val="00224210"/>
    <w:rsid w:val="002A41B2"/>
    <w:rsid w:val="002D6DB0"/>
    <w:rsid w:val="0030157B"/>
    <w:rsid w:val="00301DD7"/>
    <w:rsid w:val="00357044"/>
    <w:rsid w:val="003A3139"/>
    <w:rsid w:val="004362DE"/>
    <w:rsid w:val="004512A4"/>
    <w:rsid w:val="00456A49"/>
    <w:rsid w:val="004A7DF8"/>
    <w:rsid w:val="004B381F"/>
    <w:rsid w:val="004B497A"/>
    <w:rsid w:val="004C10D0"/>
    <w:rsid w:val="00515140"/>
    <w:rsid w:val="005208C1"/>
    <w:rsid w:val="00535EFC"/>
    <w:rsid w:val="00541203"/>
    <w:rsid w:val="0055453F"/>
    <w:rsid w:val="005611DE"/>
    <w:rsid w:val="005B035F"/>
    <w:rsid w:val="005C23B7"/>
    <w:rsid w:val="00602A66"/>
    <w:rsid w:val="00644BE6"/>
    <w:rsid w:val="00657519"/>
    <w:rsid w:val="00687113"/>
    <w:rsid w:val="006C244B"/>
    <w:rsid w:val="006D0C8B"/>
    <w:rsid w:val="006D3375"/>
    <w:rsid w:val="00732669"/>
    <w:rsid w:val="00740B3B"/>
    <w:rsid w:val="00771962"/>
    <w:rsid w:val="007A2169"/>
    <w:rsid w:val="007D2A5C"/>
    <w:rsid w:val="008229F0"/>
    <w:rsid w:val="0085105B"/>
    <w:rsid w:val="00871ABB"/>
    <w:rsid w:val="00894878"/>
    <w:rsid w:val="0091344E"/>
    <w:rsid w:val="0096458A"/>
    <w:rsid w:val="00971F81"/>
    <w:rsid w:val="00974B83"/>
    <w:rsid w:val="009806D9"/>
    <w:rsid w:val="009B5304"/>
    <w:rsid w:val="00A047B2"/>
    <w:rsid w:val="00A06E04"/>
    <w:rsid w:val="00A216FC"/>
    <w:rsid w:val="00A35900"/>
    <w:rsid w:val="00A41C23"/>
    <w:rsid w:val="00A97F7B"/>
    <w:rsid w:val="00AB483C"/>
    <w:rsid w:val="00AD447A"/>
    <w:rsid w:val="00AF2DE2"/>
    <w:rsid w:val="00B14F7A"/>
    <w:rsid w:val="00B3120E"/>
    <w:rsid w:val="00B44CB6"/>
    <w:rsid w:val="00B60DF9"/>
    <w:rsid w:val="00B61F4C"/>
    <w:rsid w:val="00B9618F"/>
    <w:rsid w:val="00BE1FA3"/>
    <w:rsid w:val="00C24601"/>
    <w:rsid w:val="00C27C98"/>
    <w:rsid w:val="00C43805"/>
    <w:rsid w:val="00C565F6"/>
    <w:rsid w:val="00C8031D"/>
    <w:rsid w:val="00C9125A"/>
    <w:rsid w:val="00CA3AFC"/>
    <w:rsid w:val="00CB4A7B"/>
    <w:rsid w:val="00CD0BC1"/>
    <w:rsid w:val="00CD376D"/>
    <w:rsid w:val="00D727F5"/>
    <w:rsid w:val="00DA2FB9"/>
    <w:rsid w:val="00DA4187"/>
    <w:rsid w:val="00DD64BD"/>
    <w:rsid w:val="00E55D10"/>
    <w:rsid w:val="00E61622"/>
    <w:rsid w:val="00E80646"/>
    <w:rsid w:val="00E961E1"/>
    <w:rsid w:val="00EB5EB0"/>
    <w:rsid w:val="00EC7E92"/>
    <w:rsid w:val="00F22DBC"/>
    <w:rsid w:val="00F27251"/>
    <w:rsid w:val="00F30D62"/>
    <w:rsid w:val="00F33E26"/>
    <w:rsid w:val="00F90D37"/>
    <w:rsid w:val="00F96749"/>
    <w:rsid w:val="1B8091A6"/>
    <w:rsid w:val="1F6D9D05"/>
    <w:rsid w:val="3C1D6E4C"/>
    <w:rsid w:val="4402F8CB"/>
    <w:rsid w:val="4F10D84F"/>
    <w:rsid w:val="6FA84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D6AB4"/>
  <w15:chartTrackingRefBased/>
  <w15:docId w15:val="{2A13D9E6-7EF3-4278-BE4A-C52F386CE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D6DB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F90D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2">
    <w:name w:val="Grid Table 2"/>
    <w:basedOn w:val="Tabellanormale"/>
    <w:uiPriority w:val="47"/>
    <w:rsid w:val="00F90D3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1chiara">
    <w:name w:val="Grid Table 1 Light"/>
    <w:basedOn w:val="Tabellanormale"/>
    <w:uiPriority w:val="46"/>
    <w:rsid w:val="00F90D3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Intestazione">
    <w:name w:val="header"/>
    <w:basedOn w:val="Normale"/>
    <w:link w:val="IntestazioneCarattere"/>
    <w:uiPriority w:val="99"/>
    <w:unhideWhenUsed/>
    <w:rsid w:val="0065751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57519"/>
  </w:style>
  <w:style w:type="paragraph" w:styleId="Pidipagina">
    <w:name w:val="footer"/>
    <w:basedOn w:val="Normale"/>
    <w:link w:val="PidipaginaCarattere"/>
    <w:uiPriority w:val="99"/>
    <w:unhideWhenUsed/>
    <w:rsid w:val="0065751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57519"/>
  </w:style>
  <w:style w:type="character" w:styleId="Rimandocommento">
    <w:name w:val="annotation reference"/>
    <w:basedOn w:val="Carpredefinitoparagrafo"/>
    <w:uiPriority w:val="99"/>
    <w:semiHidden/>
    <w:unhideWhenUsed/>
    <w:rsid w:val="00F22DB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2DB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22DB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22DB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22DBC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7326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55582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5364136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828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4417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742287526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989945-0BD1-40F9-8D1D-2C73A3941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l Yahya</dc:creator>
  <cp:keywords/>
  <dc:description/>
  <cp:lastModifiedBy>Vidal Yahya</cp:lastModifiedBy>
  <cp:revision>12</cp:revision>
  <dcterms:created xsi:type="dcterms:W3CDTF">2025-02-01T10:27:00Z</dcterms:created>
  <dcterms:modified xsi:type="dcterms:W3CDTF">2025-08-04T15:08:00Z</dcterms:modified>
</cp:coreProperties>
</file>